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1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Body weight d</w:t>
      </w:r>
      <w:r>
        <w:rPr>
          <w:rFonts w:cs="Times New Roman" w:ascii="Times New Roman" w:hAnsi="Times New Roman"/>
          <w:b/>
          <w:bCs/>
        </w:rPr>
        <w:t xml:space="preserve">ata for </w:t>
      </w:r>
      <w:r>
        <w:rPr>
          <w:rFonts w:cs="Times New Roman" w:ascii="Times New Roman" w:hAnsi="Times New Roman"/>
          <w:b/>
          <w:bCs/>
          <w:lang w:val="en-US" w:eastAsia="zh-CN"/>
        </w:rPr>
        <w:t>35-week</w:t>
      </w:r>
      <w:r>
        <w:rPr>
          <w:rFonts w:cs="Times New Roman" w:ascii="Times New Roman" w:hAnsi="Times New Roman"/>
          <w:b/>
          <w:bCs/>
        </w:rPr>
        <w:t xml:space="preserve"> (Mean)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7780</wp:posOffset>
                </wp:positionV>
                <wp:extent cx="6640830" cy="13735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0830" cy="1373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1130"/>
                              <w:gridCol w:w="1130"/>
                              <w:gridCol w:w="1149"/>
                              <w:gridCol w:w="1237"/>
                              <w:gridCol w:w="1137"/>
                              <w:gridCol w:w="1130"/>
                              <w:gridCol w:w="1151"/>
                              <w:gridCol w:w="1259"/>
                              <w:gridCol w:w="1135"/>
                            </w:tblGrid>
                            <w:tr>
                              <w:trPr/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Week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D-BPA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D-(BPA+G)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D-G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FD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FD-BPA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FD-(BPA+G)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FD-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9.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5.4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1.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6.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7.3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3.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6.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5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09.8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08.2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98.9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10.4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61.4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70.2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81.4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78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86.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06.3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90.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99.2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2.1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51.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52.8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58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2.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50.7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38.8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47.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0.7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8.0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05.2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2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65.0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72.9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60.2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69.6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23.0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36.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33.7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50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09.6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6.2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04.5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5.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60.4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74.9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70.9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71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1.4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0.3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98.4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6.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68.8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82.8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81.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81.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09.9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22.4</w:t>
                                  </w:r>
                                </w:p>
                              </w:tc>
                              <w:tc>
                                <w:tcPr>
                                  <w:tcW w:w="12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05.1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19.3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65.3</w:t>
                                  </w:r>
                                </w:p>
                              </w:tc>
                              <w:tc>
                                <w:tcPr>
                                  <w:tcW w:w="115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66.1</w:t>
                                  </w:r>
                                </w:p>
                              </w:tc>
                              <w:tc>
                                <w:tcPr>
                                  <w:tcW w:w="125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68.6</w:t>
                                  </w:r>
                                </w:p>
                              </w:tc>
                              <w:tc>
                                <w:tcPr>
                                  <w:tcW w:w="113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bottom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656.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2.9pt;height:108.15pt;mso-wrap-distance-left:9pt;mso-wrap-distance-right:9pt;mso-wrap-distance-top:0pt;mso-wrap-distance-bottom:0pt;margin-top:1.4pt;mso-position-vertical-relative:text;margin-left:159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1130"/>
                        <w:gridCol w:w="1130"/>
                        <w:gridCol w:w="1149"/>
                        <w:gridCol w:w="1237"/>
                        <w:gridCol w:w="1137"/>
                        <w:gridCol w:w="1130"/>
                        <w:gridCol w:w="1151"/>
                        <w:gridCol w:w="1259"/>
                        <w:gridCol w:w="1135"/>
                      </w:tblGrid>
                      <w:tr>
                        <w:trPr/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Week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D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D-BPA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D-(BPA+G)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D-G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FD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FD-BPA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FD-(BPA+G)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FD-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9.4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5.4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1.8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6.1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7.3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3.9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6.4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5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09.8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08.2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98.9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10.4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61.4</w:t>
                            </w:r>
                          </w:p>
                        </w:tc>
                        <w:tc>
                          <w:tcPr>
                            <w:tcW w:w="11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70.2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81.4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78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86.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06.3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90.2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99.2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2.1</w:t>
                            </w:r>
                          </w:p>
                        </w:tc>
                        <w:tc>
                          <w:tcPr>
                            <w:tcW w:w="11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51.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52.8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58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2.4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50.7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38.8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47.1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0.7</w:t>
                            </w:r>
                          </w:p>
                        </w:tc>
                        <w:tc>
                          <w:tcPr>
                            <w:tcW w:w="11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8.0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05.2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2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65.0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72.9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60.2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69.6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23.0</w:t>
                            </w:r>
                          </w:p>
                        </w:tc>
                        <w:tc>
                          <w:tcPr>
                            <w:tcW w:w="11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36.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33.7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50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09.6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6.2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04.5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5.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60.4</w:t>
                            </w:r>
                          </w:p>
                        </w:tc>
                        <w:tc>
                          <w:tcPr>
                            <w:tcW w:w="11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74.9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70.9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71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1.4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0.3</w:t>
                            </w:r>
                          </w:p>
                        </w:tc>
                        <w:tc>
                          <w:tcPr>
                            <w:tcW w:w="12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98.4</w:t>
                            </w:r>
                          </w:p>
                        </w:tc>
                        <w:tc>
                          <w:tcPr>
                            <w:tcW w:w="11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6.1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68.8</w:t>
                            </w:r>
                          </w:p>
                        </w:tc>
                        <w:tc>
                          <w:tcPr>
                            <w:tcW w:w="115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82.8</w:t>
                            </w:r>
                          </w:p>
                        </w:tc>
                        <w:tc>
                          <w:tcPr>
                            <w:tcW w:w="12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81.6</w:t>
                            </w:r>
                          </w:p>
                        </w:tc>
                        <w:tc>
                          <w:tcPr>
                            <w:tcW w:w="113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81.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09.9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22.4</w:t>
                            </w:r>
                          </w:p>
                        </w:tc>
                        <w:tc>
                          <w:tcPr>
                            <w:tcW w:w="12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05.1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19.3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65.3</w:t>
                            </w:r>
                          </w:p>
                        </w:tc>
                        <w:tc>
                          <w:tcPr>
                            <w:tcW w:w="115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66.1</w:t>
                            </w:r>
                          </w:p>
                        </w:tc>
                        <w:tc>
                          <w:tcPr>
                            <w:tcW w:w="125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68.6</w:t>
                            </w:r>
                          </w:p>
                        </w:tc>
                        <w:tc>
                          <w:tcPr>
                            <w:tcW w:w="113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bottom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656.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8:39:27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